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>
      <w:pPr>
        <w:spacing w:line="240" w:lineRule="auto"/>
        <w:contextualSpacing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Additional file 4.</w:t>
      </w:r>
      <w:proofErr w:type="gramEnd"/>
      <w:r>
        <w:rPr>
          <w:rFonts w:ascii="Arial" w:hAnsi="Arial" w:cs="Arial"/>
        </w:rPr>
        <w:t xml:space="preserve"> Selected specimens representing sampled genetic diversity and GenBank accession numbers for the six sampled loci:  nuclear ribosomal internal transcribed spacer region (ITS) and large subunit (LSU), mitochondrial small subunit (mtSSU), and protein-coding makers </w:t>
      </w:r>
      <w:r>
        <w:rPr>
          <w:rFonts w:ascii="Arial" w:hAnsi="Arial" w:cs="Arial"/>
          <w:i/>
        </w:rPr>
        <w:t>MCM</w:t>
      </w:r>
      <w:r>
        <w:rPr>
          <w:rFonts w:ascii="Arial" w:hAnsi="Arial" w:cs="Arial"/>
        </w:rPr>
        <w:t xml:space="preserve">7, </w:t>
      </w:r>
      <w:r>
        <w:rPr>
          <w:rFonts w:ascii="Arial" w:hAnsi="Arial" w:cs="Arial"/>
          <w:i/>
        </w:rPr>
        <w:t>RPB</w:t>
      </w:r>
      <w:r>
        <w:rPr>
          <w:rFonts w:ascii="Arial" w:hAnsi="Arial" w:cs="Arial"/>
        </w:rPr>
        <w:t xml:space="preserve">1, and </w:t>
      </w:r>
      <w:r>
        <w:rPr>
          <w:rFonts w:ascii="Arial" w:hAnsi="Arial" w:cs="Arial"/>
          <w:i/>
        </w:rPr>
        <w:t>RPB</w:t>
      </w:r>
      <w:r>
        <w:rPr>
          <w:rFonts w:ascii="Arial" w:hAnsi="Arial" w:cs="Arial"/>
        </w:rPr>
        <w:t xml:space="preserve">2.  </w:t>
      </w:r>
    </w:p>
    <w:tbl>
      <w:tblPr>
        <w:tblW w:w="135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320"/>
        <w:gridCol w:w="1200"/>
        <w:gridCol w:w="3870"/>
        <w:gridCol w:w="1260"/>
        <w:gridCol w:w="1260"/>
        <w:gridCol w:w="1170"/>
        <w:gridCol w:w="1170"/>
        <w:gridCol w:w="1170"/>
        <w:gridCol w:w="1170"/>
      </w:tblGrid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axo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ecimen ID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oucher #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nuLSU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tSSU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MCM</w:t>
            </w:r>
            <w:r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RPB</w:t>
            </w: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RPB</w:t>
            </w: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elanohalea elegantul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X0000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X0000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X0000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X0000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X0000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X000000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4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, 18874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0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SA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pribil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670 (GZU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58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enland, Hansen ESH-09B.278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-357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9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.site1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0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.site12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0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3.site13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1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.site18.01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1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.site18.03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6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.site45.01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sl1636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16362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1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1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078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sl16550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16550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1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1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078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elegantula</w:t>
            </w: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4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, 10224 (MA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 exaspera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6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Netherlands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ptro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68148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8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cotland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ppin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3035 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0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reece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pribil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18819 (GZU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10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onia, 55230 (TU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0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rway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jerk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5-9-2010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F1022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, 10225 (MA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0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1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078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F1022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, 10227 (MA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0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1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077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F10230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, 10230 (MA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09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1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078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 exasperata</w:t>
            </w: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4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, 10214 (MA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44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, 7636 (MA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 exasperatul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4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18855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6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18682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68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Henson 2/2010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7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09-344a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7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09-344b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79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09-344e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2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wede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e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.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(LD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1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onia, 51003 (TU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74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.site32.01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7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.site32.03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78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.site32.04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1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.site16.01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2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.site23.01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sl16554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16554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1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1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078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F1021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13 (MA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09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1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078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F0921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 gomukhensi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49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, 3929 (MA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50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, 1109 (MA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 halei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Harris 55554 (NY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1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Harris 54342 (NY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 infuma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9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SA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pribil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52177 (KLGO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60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enland, ESH-08.265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6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enland, ESH-08.190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88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BP78-4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 laciniatul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9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wede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e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.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(LD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7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a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resp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6027g (MA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9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a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resp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6028h (MA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9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a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resp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.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(MA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F10218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, 10218 (MA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0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1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077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F1022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, 10226 (MA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0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1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077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F1023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, 10231 (MA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09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1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078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 lobula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4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, Wang 20084037 (SDNU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6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, Wang 20084052-1 (SDNU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 multispora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6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18757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80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-003a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10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SA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ndem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1408 (NY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99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 10.site12.01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0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 10.site12.03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0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 10.site12.04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sl1655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16555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1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1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078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 multispora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5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nada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jor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3320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3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ada, Esslinger BP100-1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 multispora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50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18888 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5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Walton 11126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6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18673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09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SA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pribil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869 (GZU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10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SA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pribil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848 (GZU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6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SA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lac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.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8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.site33.02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44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.site38.03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5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.site40.02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68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.site46.01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6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nada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owar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07-292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84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nada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owar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07-200a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8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BP73-4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8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BP78-1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 olivace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6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ina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.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(SDNU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0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onia, 45196 (TU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9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McCune 30737 (OSU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99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rway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jerk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6-9-2010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24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pan, Y. Ohmura 7132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6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rway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owar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02-1400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69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BP65-2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F766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, 7666 (MA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S388154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eden, 38815 (UPS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 olivaceoides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7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nada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jor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6460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9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BP80-1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 olivaceoides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59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BP50-1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9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BP81-1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 poeltii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44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, Wang 20084048 (SDNU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59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, Wang 20084093-1 (SDNU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48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dia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vak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929/A (MA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 septentrionali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8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cotland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ppin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3033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9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umbsch 20113a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9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umbsch 20117a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9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McCune 30779 (OSU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9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McCune 30781 (OSU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6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BP53-1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8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BP78-2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hti6089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nland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h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60893 (H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09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1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078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 subelegantul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4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18877 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48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Walton 11095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5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Walton 11224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1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BP117-1 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8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BP78-3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sl1613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16132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1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111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dvTimes" w:hAnsi="Arial" w:cs="Arial"/>
                <w:sz w:val="20"/>
                <w:szCs w:val="20"/>
              </w:rPr>
              <w:t>AY6078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 subexaspera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49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, Wang 20084074-1 (SDNU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5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ina, Du 20084031-1 (SDNU)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 subolivacea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64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36.FW5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79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36.FW2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9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36.FW6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2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-317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2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-319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0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1-015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 subolivacea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6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18832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8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-30.RC2 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88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-40.KC4b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1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SA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ndem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4631 (NY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0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SA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resp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6009k (MA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2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-307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24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-309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0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-330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-338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69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SA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ellis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.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9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.site10.01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4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0.site37.01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1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1-023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14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Leavitt 11-024 (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3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nada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owar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09-89a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 trabecula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20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SA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pribil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.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(GZU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5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BP47-2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68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BP65-1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7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, Esslinger BP72-1 (TL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 ushuaiensi</w:t>
            </w:r>
            <w:r>
              <w:rPr>
                <w:rFonts w:ascii="Arial" w:hAnsi="Arial" w:cs="Arial"/>
                <w:sz w:val="20"/>
                <w:szCs w:val="20"/>
              </w:rPr>
              <w:t>sArgentin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4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gentina, SC 1938 (MA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. ushuaiensi</w:t>
            </w:r>
            <w:r>
              <w:rPr>
                <w:rFonts w:ascii="Arial" w:hAnsi="Arial" w:cs="Arial"/>
                <w:sz w:val="20"/>
                <w:szCs w:val="20"/>
              </w:rPr>
              <w:t>sCh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4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le, Chile 332 (MA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4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le, Chile 337 (MAF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elanelixia californic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4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SA, Esslinger 18915 (TLE)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sectPr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ime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E97469"/>
    <w:multiLevelType w:val="hybridMultilevel"/>
    <w:tmpl w:val="456CD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C83906"/>
    <w:multiLevelType w:val="hybridMultilevel"/>
    <w:tmpl w:val="C988E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DB053BF"/>
    <w:multiLevelType w:val="hybridMultilevel"/>
    <w:tmpl w:val="296EAD1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44A2326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4">
    <w:nsid w:val="50B4534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customStyle="1" w:styleId="xl65">
    <w:name w:val="xl65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Pr>
      <w:rFonts w:cs="Times New Roman"/>
    </w:rPr>
  </w:style>
  <w:style w:type="character" w:customStyle="1" w:styleId="apple-converted-space">
    <w:name w:val="apple-converted-space"/>
    <w:basedOn w:val="DefaultParagraphFont"/>
    <w:rPr>
      <w:rFonts w:cs="Times New Roman"/>
    </w:rPr>
  </w:style>
  <w:style w:type="character" w:styleId="CommentReference">
    <w:name w:val="annotation reference"/>
    <w:basedOn w:val="DefaultParagraphFont"/>
    <w:semiHidden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Pr>
      <w:b/>
      <w:bCs/>
    </w:rPr>
  </w:style>
  <w:style w:type="paragraph" w:styleId="ListParagraph">
    <w:name w:val="List Paragraph"/>
    <w:basedOn w:val="Normal"/>
    <w:qFormat/>
    <w:pPr>
      <w:ind w:left="720"/>
    </w:pPr>
    <w:rPr>
      <w:rFonts w:ascii="Calibri" w:eastAsia="Times New Roman" w:hAnsi="Calibri" w:cs="Times New Roman"/>
    </w:rPr>
  </w:style>
  <w:style w:type="character" w:styleId="LineNumber">
    <w:name w:val="line number"/>
    <w:basedOn w:val="DefaultParagraphFont"/>
    <w:semiHidden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46</Words>
  <Characters>6535</Characters>
  <Application>Microsoft Office Word</Application>
  <DocSecurity>0</DocSecurity>
  <Lines>54</Lines>
  <Paragraphs>15</Paragraphs>
  <ScaleCrop>false</ScaleCrop>
  <Company>Hewlett-Packard</Company>
  <LinksUpToDate>false</LinksUpToDate>
  <CharactersWithSpaces>7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</dc:creator>
  <cp:lastModifiedBy>Steve</cp:lastModifiedBy>
  <cp:revision>2</cp:revision>
  <dcterms:created xsi:type="dcterms:W3CDTF">2012-02-22T20:11:00Z</dcterms:created>
  <dcterms:modified xsi:type="dcterms:W3CDTF">2012-02-22T20:11:00Z</dcterms:modified>
</cp:coreProperties>
</file>